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603110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603110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5812A31B" w:rsidR="00901ED0" w:rsidRPr="00603110" w:rsidRDefault="0088271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603110">
              <w:rPr>
                <w:rFonts w:cs="Tahoma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Verwijzingopmerking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23820959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603110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1C34A737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-2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2E16042A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603110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333C1737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507A75B7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666942D6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397B7D01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8E63DEC" w:rsidR="00901ED0" w:rsidRPr="00603110" w:rsidRDefault="00877BC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CC91D1D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8899BFF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0799CED7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 xml:space="preserve">3; </w:t>
            </w:r>
            <w:r w:rsidR="005A3C7E"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5AB6B3BE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444F60F3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jstalinea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47C6D8C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,5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0A07703D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-5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67BFE0EF" w:rsidR="001E7F83" w:rsidRPr="00603110" w:rsidRDefault="00877BC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3-5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25F4CAD7" w:rsidR="001E7F83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5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15FF4F45" w:rsidR="00901ED0" w:rsidRPr="00603110" w:rsidRDefault="0049319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603110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FD30492" w:rsidR="00901ED0" w:rsidRPr="00603110" w:rsidRDefault="0049319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Figure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50953AD" w:rsidR="00901ED0" w:rsidRPr="00603110" w:rsidRDefault="00877BC1" w:rsidP="0049319F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5</w:t>
            </w:r>
            <w:r w:rsidR="0049319F">
              <w:rPr>
                <w:rFonts w:cs="Tahoma"/>
                <w:sz w:val="18"/>
                <w:szCs w:val="18"/>
              </w:rPr>
              <w:t>; Table 2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73B9458" w:rsidR="00901ED0" w:rsidRPr="00603110" w:rsidRDefault="0049319F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3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354D6F58" w:rsidR="00901ED0" w:rsidRPr="00603110" w:rsidRDefault="0049319F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263E4E84" w:rsidR="00901ED0" w:rsidRPr="00603110" w:rsidRDefault="0049319F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Table 4-5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20F621C5" w:rsidR="00901ED0" w:rsidRPr="00603110" w:rsidRDefault="00877BC1" w:rsidP="00877BC1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6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26DE7CB" w:rsidR="0056414C" w:rsidRPr="00603110" w:rsidRDefault="0049319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Table 4-5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603110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21B9D066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0-11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jstalinea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A4EF2DD" w:rsidR="0056414C" w:rsidRPr="00603110" w:rsidRDefault="00877BC1" w:rsidP="005C0404">
            <w:pPr>
              <w:pStyle w:val="Lijstalinea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8-11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69D42F67" w:rsidR="00901ED0" w:rsidRPr="00603110" w:rsidRDefault="00877BC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-1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603110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603110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217B23E0" w:rsidR="00901ED0" w:rsidRPr="00603110" w:rsidRDefault="00445F0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S</w:t>
            </w:r>
            <w:r w:rsidR="00877BC1">
              <w:rPr>
                <w:rFonts w:cs="Tahoma"/>
                <w:sz w:val="18"/>
                <w:szCs w:val="18"/>
              </w:rPr>
              <w:t xml:space="preserve">uppl. files </w:t>
            </w:r>
            <w:r>
              <w:rPr>
                <w:rFonts w:cs="Tahoma"/>
                <w:sz w:val="18"/>
                <w:szCs w:val="18"/>
              </w:rPr>
              <w:t>F1-2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0D462896" w:rsidR="00901ED0" w:rsidRPr="00603110" w:rsidRDefault="00E039B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,</w:t>
            </w:r>
            <w:r w:rsidR="00877BC1">
              <w:rPr>
                <w:rFonts w:cs="Tahoma"/>
                <w:sz w:val="18"/>
                <w:szCs w:val="18"/>
              </w:rPr>
              <w:t>12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A5F9" w14:textId="77777777" w:rsidR="000071DF" w:rsidRDefault="000071DF" w:rsidP="006F1BF0">
      <w:pPr>
        <w:spacing w:after="0" w:line="240" w:lineRule="auto"/>
      </w:pPr>
      <w:r>
        <w:separator/>
      </w:r>
    </w:p>
  </w:endnote>
  <w:endnote w:type="continuationSeparator" w:id="0">
    <w:p w14:paraId="7EDDED84" w14:textId="77777777" w:rsidR="000071DF" w:rsidRDefault="000071D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6B125" w14:textId="77777777" w:rsidR="000071DF" w:rsidRDefault="000071DF" w:rsidP="006F1BF0">
      <w:pPr>
        <w:spacing w:after="0" w:line="240" w:lineRule="auto"/>
      </w:pPr>
      <w:r>
        <w:separator/>
      </w:r>
    </w:p>
  </w:footnote>
  <w:footnote w:type="continuationSeparator" w:id="0">
    <w:p w14:paraId="0800D0B2" w14:textId="77777777" w:rsidR="000071DF" w:rsidRDefault="000071D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Koptekst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Koptekst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071DF"/>
    <w:rsid w:val="00012B7D"/>
    <w:rsid w:val="00024859"/>
    <w:rsid w:val="000273C3"/>
    <w:rsid w:val="000659B0"/>
    <w:rsid w:val="001048C0"/>
    <w:rsid w:val="001051E3"/>
    <w:rsid w:val="00140C99"/>
    <w:rsid w:val="0019243F"/>
    <w:rsid w:val="001C4655"/>
    <w:rsid w:val="001C6979"/>
    <w:rsid w:val="001E7F83"/>
    <w:rsid w:val="00354DE8"/>
    <w:rsid w:val="003B5623"/>
    <w:rsid w:val="003F7122"/>
    <w:rsid w:val="004372D3"/>
    <w:rsid w:val="00445F0F"/>
    <w:rsid w:val="004615BE"/>
    <w:rsid w:val="00483702"/>
    <w:rsid w:val="004911CF"/>
    <w:rsid w:val="0049319F"/>
    <w:rsid w:val="004D252B"/>
    <w:rsid w:val="005441BE"/>
    <w:rsid w:val="0056414C"/>
    <w:rsid w:val="00581B4E"/>
    <w:rsid w:val="005A3C7E"/>
    <w:rsid w:val="005D39E4"/>
    <w:rsid w:val="005D488F"/>
    <w:rsid w:val="00603110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77BC1"/>
    <w:rsid w:val="0088271C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039BA"/>
    <w:rsid w:val="00E209BF"/>
    <w:rsid w:val="00E33B0A"/>
    <w:rsid w:val="00E40952"/>
    <w:rsid w:val="00E45712"/>
    <w:rsid w:val="00E4618F"/>
    <w:rsid w:val="00E75A68"/>
    <w:rsid w:val="00E775F0"/>
    <w:rsid w:val="00ED4B64"/>
    <w:rsid w:val="00F00AA0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4ADC57"/>
  <w14:defaultImageDpi w14:val="300"/>
  <w15:docId w15:val="{F056EE6A-A439-4501-BC4E-6CEB0B347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elraster">
    <w:name w:val="Table Grid"/>
    <w:basedOn w:val="Standaardtabe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6F1BF0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Voetnoottekst">
    <w:name w:val="footnote text"/>
    <w:basedOn w:val="Standaard"/>
    <w:link w:val="VoetnoottekstChar"/>
    <w:rsid w:val="006F1BF0"/>
    <w:pPr>
      <w:spacing w:after="0" w:line="240" w:lineRule="auto"/>
    </w:pPr>
    <w:rPr>
      <w:sz w:val="24"/>
      <w:szCs w:val="24"/>
    </w:rPr>
  </w:style>
  <w:style w:type="character" w:customStyle="1" w:styleId="VoetnoottekstChar">
    <w:name w:val="Voetnoottekst Char"/>
    <w:basedOn w:val="Standaardalinea-lettertype"/>
    <w:link w:val="Voetnootteks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Voetnootmarkering">
    <w:name w:val="footnote reference"/>
    <w:basedOn w:val="Standaardalinea-lettertype"/>
    <w:rsid w:val="006F1BF0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8</Words>
  <Characters>3625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Development only</vt:lpstr>
      <vt:lpstr/>
    </vt:vector>
  </TitlesOfParts>
  <Manager/>
  <Company>University of Oxford</Company>
  <LinksUpToDate>false</LinksUpToDate>
  <CharactersWithSpaces>42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Jesper Knoop</cp:lastModifiedBy>
  <cp:revision>4</cp:revision>
  <cp:lastPrinted>2014-10-10T14:41:00Z</cp:lastPrinted>
  <dcterms:created xsi:type="dcterms:W3CDTF">2022-08-30T07:48:00Z</dcterms:created>
  <dcterms:modified xsi:type="dcterms:W3CDTF">2022-08-30T07:59:00Z</dcterms:modified>
  <cp:category/>
</cp:coreProperties>
</file>